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701"/>
        <w:gridCol w:w="850"/>
        <w:gridCol w:w="993"/>
        <w:gridCol w:w="1410"/>
        <w:gridCol w:w="7"/>
      </w:tblGrid>
      <w:tr w:rsidR="004015A6" w:rsidRPr="004C3AE0" w14:paraId="09B50813" w14:textId="77777777" w:rsidTr="005A4A3C">
        <w:trPr>
          <w:gridAfter w:val="1"/>
          <w:wAfter w:w="7" w:type="dxa"/>
          <w:trHeight w:val="20"/>
        </w:trPr>
        <w:tc>
          <w:tcPr>
            <w:tcW w:w="9207" w:type="dxa"/>
            <w:gridSpan w:val="6"/>
            <w:tcBorders>
              <w:top w:val="nil"/>
              <w:left w:val="nil"/>
              <w:right w:val="nil"/>
            </w:tcBorders>
          </w:tcPr>
          <w:p w14:paraId="5F6A3D0D" w14:textId="7A910B81" w:rsidR="004015A6" w:rsidRPr="004C3AE0" w:rsidRDefault="009866D6" w:rsidP="005A4A3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207201519"/>
            <w:r w:rsidRPr="004C3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6F5DE3" w:rsidRPr="004C3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="004015A6" w:rsidRPr="004C3AE0">
              <w:rPr>
                <w:rFonts w:ascii="Times New Roman" w:eastAsia="Times New Roman" w:hAnsi="Times New Roman" w:cs="Times New Roman"/>
                <w:sz w:val="24"/>
                <w:szCs w:val="24"/>
              </w:rPr>
              <w:t>. Direct paths adjusted through the structural equation model between the analyzed variables at model 2.</w:t>
            </w:r>
          </w:p>
        </w:tc>
      </w:tr>
      <w:tr w:rsidR="004015A6" w:rsidRPr="004C3AE0" w14:paraId="40E429A7" w14:textId="77777777" w:rsidTr="00DA32DA">
        <w:trPr>
          <w:trHeight w:val="2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0103670C" w14:textId="77777777" w:rsidR="004015A6" w:rsidRPr="004C3AE0" w:rsidRDefault="004015A6" w:rsidP="005A4A3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path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94D5ED" w14:textId="77777777" w:rsidR="004015A6" w:rsidRPr="004C3AE0" w:rsidRDefault="004015A6" w:rsidP="005A4A3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ADFE97F" w14:textId="77777777" w:rsidR="004015A6" w:rsidRPr="004C3AE0" w:rsidRDefault="004015A6" w:rsidP="005A4A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B0D9104" w14:textId="77777777" w:rsidR="004015A6" w:rsidRPr="004C3AE0" w:rsidRDefault="004015A6" w:rsidP="005A4A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281252A" w14:textId="77777777" w:rsidR="004015A6" w:rsidRPr="004C3AE0" w:rsidRDefault="004015A6" w:rsidP="005A4A3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stan.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7B8682" w14:textId="77777777" w:rsidR="004015A6" w:rsidRPr="004C3AE0" w:rsidRDefault="004015A6" w:rsidP="005A4A3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D7310" w:rsidRPr="004C3AE0" w14:paraId="41C90CA8" w14:textId="77777777" w:rsidTr="002514AC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C1ED266" w14:textId="6F9C44C6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otional Well-Be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57A47A8" w14:textId="55211715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F1BBF24" w14:textId="747F5D09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36808A04" w14:textId="66A21EAA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7C3B8F4B" w14:textId="0A11C43D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3F53A44" w14:textId="79213596" w:rsidR="006D7310" w:rsidRPr="004C3AE0" w:rsidRDefault="006D7310" w:rsidP="006D731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4532" w:rsidRPr="004C3AE0" w14:paraId="2EC3361D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6D95" w14:textId="0C63772A" w:rsidR="00804532" w:rsidRPr="004C3AE0" w:rsidRDefault="00804532" w:rsidP="00804532">
            <w:pPr>
              <w:spacing w:line="480" w:lineRule="auto"/>
              <w:ind w:left="601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Goal Sett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E431" w14:textId="7CC80575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F755" w14:textId="2086464D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4/0.5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2EF4" w14:textId="5A43C7EB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0D86" w14:textId="75597B4D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A114" w14:textId="08A7CEC2" w:rsidR="00804532" w:rsidRPr="004C3AE0" w:rsidRDefault="009866D6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996AC3" w:rsidRPr="004C3AE0" w14:paraId="24E32475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B2B5" w14:textId="066A8F14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Problem Solv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77C3" w14:textId="16E34E79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3B8D" w14:textId="29464476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/0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3D2E" w14:textId="07BD27CE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E6F4" w14:textId="7EACC181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DEED" w14:textId="4488707E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996AC3" w:rsidRPr="004C3AE0" w14:paraId="0C38C305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67BC" w14:textId="71B34BA9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Time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58DB" w14:textId="31006DBA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C749" w14:textId="787E35C9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9/0.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33EE" w14:textId="1CE24939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0768" w14:textId="301FC415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E15F" w14:textId="4DB23232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</w:tr>
      <w:tr w:rsidR="00804532" w:rsidRPr="004C3AE0" w14:paraId="1966302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518F" w14:textId="5B1CCE28" w:rsidR="00804532" w:rsidRPr="004C3AE0" w:rsidRDefault="00804532" w:rsidP="00804532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Emotion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C45F" w14:textId="10442579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603C" w14:textId="215E429D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35/-0.1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8AAD" w14:textId="382E4898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077C" w14:textId="62A3B49A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E475" w14:textId="3D54596D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96AC3" w:rsidRPr="004C3AE0" w14:paraId="613EE0F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0A61" w14:textId="15296FD0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Teamwor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DB0B" w14:textId="327AC4A1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0A7F" w14:textId="2AD62A82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1/0.1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4F4E" w14:textId="752984C8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1A69" w14:textId="54D7D867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F506" w14:textId="7795C90C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996AC3" w:rsidRPr="004C3AE0" w14:paraId="693C4F2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3765" w14:textId="34AE135C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Leadershi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0039" w14:textId="09BDB7A4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5F14" w14:textId="4E3AB218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74/0.2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49F8" w14:textId="3CCF204E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A8C6" w14:textId="71172527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B388" w14:textId="1FF93AB0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</w:tr>
      <w:tr w:rsidR="00804532" w:rsidRPr="004C3AE0" w14:paraId="395B3C59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A650" w14:textId="0069BB76" w:rsidR="00804532" w:rsidRPr="004C3AE0" w:rsidRDefault="00804532" w:rsidP="00804532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Soci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D3889" w14:textId="68791F19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A1B5" w14:textId="09AAF6D3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/0.4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E709A" w14:textId="7ECBAFFA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813D" w14:textId="672AF3EB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CAF7" w14:textId="75DC6000" w:rsidR="00804532" w:rsidRPr="004C3AE0" w:rsidRDefault="00804532" w:rsidP="0080453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96AC3" w:rsidRPr="004C3AE0" w14:paraId="453FAF77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FB45" w14:textId="5EDF3982" w:rsidR="00996AC3" w:rsidRPr="004C3AE0" w:rsidRDefault="00B84B8A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Inter. </w:t>
            </w:r>
            <w:r w:rsidR="00996AC3" w:rsidRPr="004C3AE0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7734" w14:textId="03A4FB68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410E1" w14:textId="6B4D7B40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54/0.1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885D7" w14:textId="167E487A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7DEA" w14:textId="05AF3E79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811B" w14:textId="2EFC6CBE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  <w:tr w:rsidR="00996AC3" w:rsidRPr="004C3AE0" w14:paraId="7CD5DC99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4D16" w14:textId="42A4418B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90B32" w14:textId="0885C7C7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84EF" w14:textId="0F4DCB61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5/0.1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A3C2" w14:textId="367FF08D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28B6" w14:textId="653C206B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4A2CA" w14:textId="4EB4A8D9" w:rsidR="00996AC3" w:rsidRPr="004C3AE0" w:rsidRDefault="00996AC3" w:rsidP="00996A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</w:tr>
      <w:tr w:rsidR="00996AC3" w:rsidRPr="004C3AE0" w14:paraId="5B822D74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CC2C8" w14:textId="15630A35" w:rsidR="00996AC3" w:rsidRPr="004C3AE0" w:rsidRDefault="00996AC3" w:rsidP="00996AC3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4D65" w14:textId="6CA13C6A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F442" w14:textId="00978D85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3/0.3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5646" w14:textId="511CE714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B483" w14:textId="5CD9DA35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F3CE" w14:textId="2C9516CB" w:rsidR="00996AC3" w:rsidRPr="004C3AE0" w:rsidRDefault="00996AC3" w:rsidP="00996AC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804532" w:rsidRPr="004C3AE0" w14:paraId="24E0122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B2A7" w14:textId="3889458F" w:rsidR="00804532" w:rsidRPr="004C3AE0" w:rsidRDefault="00804532" w:rsidP="00804532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7FA4" w14:textId="0D61CFBE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  <w:r w:rsidR="003913CD"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DA1A7" w14:textId="3370C1E7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/0.6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F4CDF" w14:textId="07CB8E64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4F29D" w14:textId="3E1904B9" w:rsidR="00804532" w:rsidRPr="004C3AE0" w:rsidRDefault="00804532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  <w:r w:rsidR="003913CD"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1E38" w14:textId="33AFEC32" w:rsidR="00804532" w:rsidRPr="004C3AE0" w:rsidRDefault="009866D6" w:rsidP="0080453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66306" w:rsidRPr="004C3AE0" w14:paraId="409A9B57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96C5AB" w14:textId="1E7AFF2E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al Well-Be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9E5A6" w14:textId="77777777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BD172" w14:textId="77777777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EC879" w14:textId="77777777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D9D6D" w14:textId="77777777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D45C7" w14:textId="77777777" w:rsidR="00366306" w:rsidRPr="004C3AE0" w:rsidRDefault="00366306" w:rsidP="00366306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2D618B07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2D5A" w14:textId="30AB7AA2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Goal Sett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99E1" w14:textId="3E4CBB8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31D1" w14:textId="78D02A2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1/0.4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FA0A" w14:textId="64EE5F9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26AC" w14:textId="69E8236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9AE8" w14:textId="007B807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44C0A22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F4FBB" w14:textId="4C24EF7F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Problem Solv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77A6" w14:textId="234FD64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4F66B" w14:textId="48DB21D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11/0.1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3BEB" w14:textId="19AD8DEC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6011" w14:textId="322A4A4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40C5" w14:textId="1B70AB2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2007F7" w:rsidRPr="004C3AE0" w14:paraId="277EA74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85AB" w14:textId="0E7A79B0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Time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CB7B" w14:textId="5578D4A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93022" w14:textId="1782C01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1/0.0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6B56" w14:textId="0E101FC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73B2" w14:textId="1B9EEA1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54902" w14:textId="3A86FF9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2007F7" w:rsidRPr="004C3AE0" w14:paraId="79487EA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D2B8" w14:textId="554E1FCD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Emotion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BAF5" w14:textId="7758EC3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01E1" w14:textId="24FBBC4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689/-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C30C" w14:textId="6EF9CF7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6093" w14:textId="7D19184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D09A" w14:textId="6197C0B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5D5FDE06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D823" w14:textId="39CC6FFE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Teamwor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0AB88" w14:textId="58C7E3E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3AC7" w14:textId="077E460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61/0.0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AADF" w14:textId="1250FD6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03143" w14:textId="4815BB6C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A1BE" w14:textId="04C3ECC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2007F7" w:rsidRPr="004C3AE0" w14:paraId="5206F7DF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6A84" w14:textId="2CED45C2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Leadershi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17BB" w14:textId="2D4705C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293E" w14:textId="65B6B83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7/0.6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EDDC" w14:textId="1626D3E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15EC" w14:textId="32C80D3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C219" w14:textId="53FD24E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2007F7" w:rsidRPr="004C3AE0" w14:paraId="08CD894F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0817" w14:textId="1E8F69FF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Soci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351A5" w14:textId="78BBD65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FE102" w14:textId="591A713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94/0.2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012A" w14:textId="6675377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706A" w14:textId="39DCF7A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6946" w14:textId="6D161A2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</w:tr>
      <w:tr w:rsidR="002007F7" w:rsidRPr="004C3AE0" w14:paraId="252B3CF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5E3C" w14:textId="466CA387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Inter.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10906" w14:textId="32B77BC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4143A" w14:textId="4414730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47/0.2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E863" w14:textId="5F8DEFC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E66C" w14:textId="633427B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8984" w14:textId="62E383F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2007F7" w:rsidRPr="004C3AE0" w14:paraId="178D55F8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F5396" w14:textId="486657F6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5245" w14:textId="338E0C6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F046D" w14:textId="624EF93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466/0.7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7787" w14:textId="34DFBB8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5D25" w14:textId="141A8FD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12BE1" w14:textId="2C6FF0D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</w:tr>
      <w:tr w:rsidR="002007F7" w:rsidRPr="004C3AE0" w14:paraId="1E3A667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CF0E" w14:textId="19495103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1C43" w14:textId="71B2DC0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F773" w14:textId="5BE4E65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8 / 1.6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F10F" w14:textId="6323B2AC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B713" w14:textId="1D95830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81996" w14:textId="68A0B61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2007F7" w:rsidRPr="004C3AE0" w14:paraId="7E68614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7877" w14:textId="2CB58EFF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C49C5" w14:textId="7F2B6B2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CA8E" w14:textId="381E6C4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3 / 0.8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8813" w14:textId="114652C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F641" w14:textId="099E85B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DBAD" w14:textId="6D928F4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0B33FE86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25B2F0" w14:textId="4B29CC1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ychological Well-Be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E72C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65B72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3ED065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DA46F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A05F8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71FCDE14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7FEDE" w14:textId="1382261C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Goal Sett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8097" w14:textId="56ECF1E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D096" w14:textId="0CCB3E6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7/0.4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D906" w14:textId="6C26830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6D15" w14:textId="78665E2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B976B" w14:textId="7957753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5CBDA5D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88EC" w14:textId="3481AD99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Problem Solv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8FB1" w14:textId="2940C30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2377D" w14:textId="348700E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663/0.1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AD7A" w14:textId="3A3A15C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C68F" w14:textId="6161484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4059" w14:textId="6C1FC53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2007F7" w:rsidRPr="004C3AE0" w14:paraId="0892590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3D22" w14:textId="4D8416B0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Time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2501" w14:textId="15DC9AE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87AE" w14:textId="557CF3C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2/0.1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02D7" w14:textId="7BC163D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C9C6" w14:textId="6DB2800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7855" w14:textId="600B15F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2007F7" w:rsidRPr="004C3AE0" w14:paraId="35331ECB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3172" w14:textId="17AB09C2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Emotion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C791" w14:textId="69F68CA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E7E9" w14:textId="7A49E52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61/-0.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8E25" w14:textId="7FE7FF3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D345" w14:textId="50567A5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CFE3" w14:textId="5D4713B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68EFB942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17BC" w14:textId="40AD2BBE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 xml:space="preserve">Teamwor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2D6F" w14:textId="1FAB71B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E6A0" w14:textId="0F36765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9/0.1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3FCB" w14:textId="3765A61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4D61" w14:textId="51A0AD3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4BAC" w14:textId="1C213AE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 w:rsidR="002007F7" w:rsidRPr="004C3AE0" w14:paraId="7CECF746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0685" w14:textId="4EA598E4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eadershi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E0B96" w14:textId="360725B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F4938" w14:textId="4B3F830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.476/1.1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A704" w14:textId="5E9356D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E45F" w14:textId="5576B2F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F8E3" w14:textId="45BCB78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</w:tr>
      <w:tr w:rsidR="002007F7" w:rsidRPr="004C3AE0" w14:paraId="76947EC8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3E54" w14:textId="6028F11E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Soci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E6C5" w14:textId="2A50E47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EDA1" w14:textId="7C59534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4/0.4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2010" w14:textId="09DC2DB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F933" w14:textId="5ED2D9C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B0F3D" w14:textId="59F8F99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</w:tr>
      <w:tr w:rsidR="002007F7" w:rsidRPr="004C3AE0" w14:paraId="670D421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C6E0" w14:textId="0F3EB6D0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Inter.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61E9" w14:textId="51C41B0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D5A7" w14:textId="40A44FD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/0.4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32F5F" w14:textId="256F9A8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4933" w14:textId="30765B8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DC68" w14:textId="3C53DB9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2C7199E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C808A" w14:textId="6DE3128C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D300" w14:textId="34873C0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6890" w14:textId="4703D94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4/0.3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4AAE" w14:textId="54651DB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E467" w14:textId="797F186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328A" w14:textId="5BE53F7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540AA963" w14:textId="77777777" w:rsidTr="00220B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B8A5" w14:textId="3B4B709B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A577A" w14:textId="472171D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FAAC60" w14:textId="2A42C04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(-0.697/0.6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3BC88" w14:textId="072FDD6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4AF8E" w14:textId="102B3E5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4.8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C80E" w14:textId="285B19F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</w:tr>
      <w:tr w:rsidR="002007F7" w:rsidRPr="004C3AE0" w14:paraId="2627E23A" w14:textId="77777777" w:rsidTr="009866D6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10ECF" w14:textId="582BCBF0" w:rsidR="002007F7" w:rsidRPr="004C3AE0" w:rsidRDefault="002007F7" w:rsidP="002007F7">
            <w:pPr>
              <w:spacing w:line="480" w:lineRule="auto"/>
              <w:ind w:left="60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1FEDC" w14:textId="749BDC4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4AE15E" w14:textId="1A5F7ED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1/0.6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48368" w14:textId="5C92DF1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1EADD" w14:textId="09856A6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BD35A" w14:textId="0DDB792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3AAEDD14" w14:textId="77777777" w:rsidTr="009866D6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C98B2" w14:textId="74B90AB1" w:rsidR="002007F7" w:rsidRPr="004C3AE0" w:rsidRDefault="002007F7" w:rsidP="002007F7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 Ski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ABB95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B119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E3B6C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4A8436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EED9F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003BDBC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2FEA" w14:textId="0F5C5026" w:rsidR="002007F7" w:rsidRPr="004C3AE0" w:rsidRDefault="002007F7" w:rsidP="002007F7">
            <w:pPr>
              <w:spacing w:line="480" w:lineRule="auto"/>
              <w:ind w:left="34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al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F92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27A7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022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FC1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DB9C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7147385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D8B6" w14:textId="1F14DCB9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5690E" w14:textId="48C6BB6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0300" w14:textId="0B0F9F5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6/0.0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FCE6" w14:textId="7160359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04F5" w14:textId="12F537D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4F928" w14:textId="646C770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</w:tr>
      <w:tr w:rsidR="002007F7" w:rsidRPr="004C3AE0" w14:paraId="705B4AB6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84B86" w14:textId="6B06FF1B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3442" w14:textId="4E42999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CD59" w14:textId="6C0B0EC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59/2.7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B576" w14:textId="7F4372E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F3972" w14:textId="599B531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B27C" w14:textId="7689610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21E644D2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1822" w14:textId="69387552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BF78" w14:textId="154DE57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46D1" w14:textId="6869AC2C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6/0.7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B329" w14:textId="38FF03E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3A2F" w14:textId="2A46832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F484" w14:textId="6E23144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</w:tr>
      <w:tr w:rsidR="002007F7" w:rsidRPr="004C3AE0" w14:paraId="4A11C40F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F01A" w14:textId="637B741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lem Sol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D7AE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1DEE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D06A2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4028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071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300BE4E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45B9" w14:textId="237E1475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8E9E" w14:textId="701EAD6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1704" w14:textId="63EF6C4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1/0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E991" w14:textId="731A0FF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35D8" w14:textId="49E2B88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74F6" w14:textId="19CE694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2007F7" w:rsidRPr="004C3AE0" w14:paraId="6140F71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213E" w14:textId="50D6FBAD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02661" w14:textId="6196A03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55CA" w14:textId="6A8D6FD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19/2.6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1EA4" w14:textId="4F096439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67DF" w14:textId="25FE2BC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BE3D" w14:textId="4C3EF6B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75F952A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DBEB" w14:textId="2E95D44B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8BAF" w14:textId="1673C84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6CBA" w14:textId="72D7DF8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9/0.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DF3B" w14:textId="5EA728A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B519" w14:textId="4DCFEDE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1AD" w14:textId="3CE5AEB3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</w:tr>
      <w:tr w:rsidR="002007F7" w:rsidRPr="004C3AE0" w14:paraId="5F5F0A82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E332" w14:textId="12211EE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E6FB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01BB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0E8B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B966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474C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3290CF4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01EE" w14:textId="73C757DD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E618" w14:textId="19E2CE1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105F" w14:textId="2D093F4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45/0.2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DC455" w14:textId="56CCF7A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D715" w14:textId="1045CDB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112E" w14:textId="60F1854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1</w:t>
            </w:r>
          </w:p>
        </w:tc>
      </w:tr>
      <w:tr w:rsidR="002007F7" w:rsidRPr="004C3AE0" w14:paraId="667B2EB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A2A6" w14:textId="4E100DCC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A6CE" w14:textId="738C69C8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E0E9" w14:textId="6CC31D1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2/2.3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2DB3" w14:textId="144093F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0AF6" w14:textId="2F6FF06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5E86" w14:textId="57DDBBE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6C4C5266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16BA" w14:textId="421DBAAF" w:rsidR="002007F7" w:rsidRPr="004C3AE0" w:rsidRDefault="002007F7" w:rsidP="002007F7">
            <w:pPr>
              <w:spacing w:line="480" w:lineRule="auto"/>
              <w:ind w:left="462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A008" w14:textId="7D2671AF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312B" w14:textId="46E4450E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4/0.6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056E" w14:textId="3E39F4F1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1963" w14:textId="507686A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CF4C" w14:textId="6E17E0D2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2007F7" w:rsidRPr="004C3AE0" w14:paraId="2C4148A8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114F" w14:textId="3F2B3C06" w:rsidR="002007F7" w:rsidRPr="004C3AE0" w:rsidRDefault="002007F7" w:rsidP="002007F7">
            <w:pPr>
              <w:spacing w:line="480" w:lineRule="auto"/>
              <w:ind w:left="37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otion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EE016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7846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7081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063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4CE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049A8E1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2FD8" w14:textId="675D6F61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5101" w14:textId="4C74DCC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D5D8C" w14:textId="3A45C23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/0.0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7098" w14:textId="2138734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3B8D" w14:textId="0DAA2BBB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833D" w14:textId="545C515D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2007F7" w:rsidRPr="004C3AE0" w14:paraId="74F7417A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7E92" w14:textId="7C008C89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67BEF" w14:textId="1C78BF8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D51F2" w14:textId="5F591BAC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16/2.6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8DC0" w14:textId="7887901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DA9C" w14:textId="03AEBC5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68709" w14:textId="68E0CFD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4923328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E406" w14:textId="24D5C001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39A02" w14:textId="5C680353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4B24" w14:textId="1D54742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1/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8D34" w14:textId="4BF9A0D6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D7A9" w14:textId="429C1E5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4B15" w14:textId="7A43C4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2007F7" w:rsidRPr="004C3AE0" w14:paraId="0F5EEEA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47D4" w14:textId="10C9C2C4" w:rsidR="002007F7" w:rsidRPr="004C3AE0" w:rsidRDefault="002007F7" w:rsidP="002007F7">
            <w:pPr>
              <w:spacing w:line="480" w:lineRule="auto"/>
              <w:ind w:left="37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am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6C7A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D63B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6D2FF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5BF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496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3BD1459A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53C8" w14:textId="11703F2B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E976" w14:textId="6423B16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82A7C" w14:textId="4858A36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5/0.2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AFFD" w14:textId="0B81F6C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47B0" w14:textId="13E5A90F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0F6B" w14:textId="6C9359B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2007F7" w:rsidRPr="004C3AE0" w14:paraId="526524D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F498" w14:textId="59EDCFD4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4848" w14:textId="61A82092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4BC8F" w14:textId="09F67AA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05/1.6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A1F3" w14:textId="4FCC0493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C59D" w14:textId="60D8662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E5CF" w14:textId="4F5FA3A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6E335CEC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43D5B" w14:textId="3BB18A14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8455" w14:textId="70A2C7CB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742B" w14:textId="2FD7A3C5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/0.2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4D72" w14:textId="7EB27B2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CE40" w14:textId="202A9488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6429" w14:textId="1C90DC7B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2007F7" w:rsidRPr="004C3AE0" w14:paraId="25CE5E2F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B661" w14:textId="27419094" w:rsidR="002007F7" w:rsidRPr="004C3AE0" w:rsidRDefault="002007F7" w:rsidP="002007F7">
            <w:pPr>
              <w:spacing w:line="480" w:lineRule="auto"/>
              <w:ind w:left="37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dersh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18FC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1497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BC25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C8BD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A059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150DA5A3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0178" w14:textId="59592D99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54FA" w14:textId="4FE3FA3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C260" w14:textId="7BBAD124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5/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2C8A0" w14:textId="2C522AD2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5D3E" w14:textId="558F993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0F96E" w14:textId="4A35EA96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2007F7" w:rsidRPr="004C3AE0" w14:paraId="22CDC91B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2C4A" w14:textId="563448CB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7F710" w14:textId="0A99021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F508" w14:textId="42CE552B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8/2.7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1409" w14:textId="393E768F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9F33" w14:textId="3EDC0DB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F19CE" w14:textId="2FA545BA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600E3B49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DF68" w14:textId="696A2157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8761" w14:textId="42F1F9C5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4B9D" w14:textId="5807CC3D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6/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826E" w14:textId="3E33198D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678E0" w14:textId="49680473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E4B8" w14:textId="367F7B88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</w:tr>
      <w:tr w:rsidR="002007F7" w:rsidRPr="004C3AE0" w14:paraId="516F443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548F" w14:textId="5B8DEF48" w:rsidR="002007F7" w:rsidRPr="004C3AE0" w:rsidRDefault="002007F7" w:rsidP="002007F7">
            <w:pPr>
              <w:spacing w:line="480" w:lineRule="auto"/>
              <w:ind w:left="37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Ski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C125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A86B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F40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89D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D5E17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7FB93AB8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C93E" w14:textId="433D88C9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2744" w14:textId="24A513B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F2A15" w14:textId="5F19051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649/0.2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1AF5" w14:textId="113D29E5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ECBD" w14:textId="3EB5446E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2F04B" w14:textId="1970E0B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</w:tr>
      <w:tr w:rsidR="002007F7" w:rsidRPr="004C3AE0" w14:paraId="519F9FC8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9E02" w14:textId="0A2C76CA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5B43" w14:textId="1A43B4F6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9FD73" w14:textId="2BB8FA9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63/2.8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D94E" w14:textId="377170C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4579" w14:textId="21C5614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1F61" w14:textId="67F01F68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73C7F2BE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A9CC" w14:textId="34500B37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F7C2" w14:textId="43927EC0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C908" w14:textId="66156EBA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6/0.4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25E6" w14:textId="5F45D3BF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DB45" w14:textId="14D9421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C381" w14:textId="6DC9684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</w:tr>
      <w:tr w:rsidR="002007F7" w:rsidRPr="004C3AE0" w14:paraId="5B094E59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5CC8" w14:textId="19543A29" w:rsidR="002007F7" w:rsidRPr="004C3AE0" w:rsidRDefault="002007F7" w:rsidP="002007F7">
            <w:pPr>
              <w:spacing w:line="480" w:lineRule="auto"/>
              <w:ind w:left="37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ersonal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44F1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94B0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F42F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9D8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C744" w14:textId="77777777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007F7" w:rsidRPr="004C3AE0" w14:paraId="15B93E31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9396" w14:textId="4104A09F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A081" w14:textId="303AAB13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6BDA" w14:textId="55C1C826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3/0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4EC1" w14:textId="06284841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23AB" w14:textId="52688F0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43FE" w14:textId="1044AA5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2007F7" w:rsidRPr="004C3AE0" w14:paraId="4F3FE9D7" w14:textId="77777777" w:rsidTr="00FC692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AC3F" w14:textId="40259BC6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mi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3F3E9" w14:textId="470896D3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0F16A" w14:textId="61D795B0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(1.672/3.5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A12BA" w14:textId="0BBCACA8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4246" w14:textId="6068AA75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6ABF" w14:textId="3360ACC6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007F7" w:rsidRPr="004C3AE0" w14:paraId="7981F900" w14:textId="77777777" w:rsidTr="00DA32DA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CFBE" w14:textId="0D287412" w:rsidR="002007F7" w:rsidRPr="004C3AE0" w:rsidRDefault="002007F7" w:rsidP="002007F7">
            <w:pPr>
              <w:spacing w:line="480" w:lineRule="auto"/>
              <w:ind w:left="462" w:right="-105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sz w:val="18"/>
                <w:szCs w:val="18"/>
              </w:rPr>
              <w:t>Complement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A8C7" w14:textId="4642697C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C4B1" w14:textId="7CD59A07" w:rsidR="002007F7" w:rsidRPr="004C3AE0" w:rsidRDefault="002007F7" w:rsidP="002007F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4/0.5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19172" w14:textId="2982F28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57F69" w14:textId="1F9F2C24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8D14" w14:textId="386D27A9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2007F7" w:rsidRPr="004C3AE0" w14:paraId="01DA0F21" w14:textId="77777777" w:rsidTr="002945D7">
        <w:trPr>
          <w:trHeight w:val="20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AA935" w14:textId="6E0C72EE" w:rsidR="002007F7" w:rsidRPr="004C3AE0" w:rsidRDefault="002007F7" w:rsidP="00200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C3A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s: β = </w:t>
            </w:r>
            <w:proofErr w:type="gramStart"/>
            <w:r w:rsidRPr="004C3AE0">
              <w:rPr>
                <w:rFonts w:ascii="Times New Roman" w:eastAsia="Times New Roman" w:hAnsi="Times New Roman" w:cs="Times New Roman"/>
                <w:sz w:val="18"/>
                <w:szCs w:val="18"/>
              </w:rPr>
              <w:t>Non-standardized</w:t>
            </w:r>
            <w:proofErr w:type="gramEnd"/>
            <w:r w:rsidRPr="004C3AE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efficient. β Stand= Standardized coefficient. The analysis was adjusted for sex, age, region, type of sport and time practicing the sport.</w:t>
            </w:r>
          </w:p>
        </w:tc>
      </w:tr>
      <w:bookmarkEnd w:id="0"/>
    </w:tbl>
    <w:p w14:paraId="0C965EAC" w14:textId="77777777" w:rsidR="004015A6" w:rsidRPr="00B84B8A" w:rsidRDefault="004015A6">
      <w:pPr>
        <w:rPr>
          <w:rFonts w:ascii="Arial" w:hAnsi="Arial" w:cs="Arial"/>
        </w:rPr>
      </w:pPr>
    </w:p>
    <w:sectPr w:rsidR="004015A6" w:rsidRPr="00B84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A6"/>
    <w:rsid w:val="00060821"/>
    <w:rsid w:val="002007F7"/>
    <w:rsid w:val="002A3678"/>
    <w:rsid w:val="00366306"/>
    <w:rsid w:val="003913CD"/>
    <w:rsid w:val="003A32EB"/>
    <w:rsid w:val="004015A6"/>
    <w:rsid w:val="004712B1"/>
    <w:rsid w:val="004C3AE0"/>
    <w:rsid w:val="005527A3"/>
    <w:rsid w:val="00567B8C"/>
    <w:rsid w:val="006D7310"/>
    <w:rsid w:val="006F5DE3"/>
    <w:rsid w:val="0070594C"/>
    <w:rsid w:val="007077D1"/>
    <w:rsid w:val="00804532"/>
    <w:rsid w:val="00847D47"/>
    <w:rsid w:val="00874706"/>
    <w:rsid w:val="009866D6"/>
    <w:rsid w:val="00996AC3"/>
    <w:rsid w:val="00A35BCE"/>
    <w:rsid w:val="00B84B8A"/>
    <w:rsid w:val="00C70CFB"/>
    <w:rsid w:val="00DA32DA"/>
    <w:rsid w:val="00DA38B9"/>
    <w:rsid w:val="00F5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52BD0"/>
  <w15:chartTrackingRefBased/>
  <w15:docId w15:val="{9745E5C0-203C-4AE9-9F1D-135DD779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5A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5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15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577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n Tozetto</dc:creator>
  <cp:keywords/>
  <dc:description/>
  <cp:lastModifiedBy>Willen Tozetto</cp:lastModifiedBy>
  <cp:revision>9</cp:revision>
  <dcterms:created xsi:type="dcterms:W3CDTF">2025-07-08T13:23:00Z</dcterms:created>
  <dcterms:modified xsi:type="dcterms:W3CDTF">2025-08-27T18:38:00Z</dcterms:modified>
</cp:coreProperties>
</file>